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2D" w:rsidRPr="00F650BE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C0782D" w:rsidRPr="003E5196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C0782D" w:rsidRPr="008B6234" w:rsidRDefault="00C0782D" w:rsidP="00C0782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0782D" w:rsidRPr="003D6A88" w:rsidRDefault="00C0782D" w:rsidP="00C0782D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9B60BA" w:rsidRDefault="009B60BA"/>
    <w:p w:rsidR="00C0782D" w:rsidRDefault="00C0782D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070B77" w:rsidRDefault="00070B77">
      <w:r>
        <w:br w:type="page"/>
      </w:r>
    </w:p>
    <w:p w:rsidR="00070B77" w:rsidRDefault="00070B77">
      <w:pPr>
        <w:sectPr w:rsidR="00070B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70B77" w:rsidRPr="00DF73C2" w:rsidRDefault="00150D02" w:rsidP="00070B7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E5018E">
        <w:rPr>
          <w:rFonts w:ascii="Times New Roman" w:hAnsi="Times New Roman"/>
          <w:b/>
          <w:color w:val="000000"/>
          <w:sz w:val="24"/>
          <w:szCs w:val="24"/>
        </w:rPr>
        <w:lastRenderedPageBreak/>
        <w:t>Sup</w:t>
      </w:r>
      <w:r w:rsidRPr="0018357D">
        <w:rPr>
          <w:rFonts w:ascii="Times New Roman" w:hAnsi="Times New Roman"/>
          <w:b/>
          <w:color w:val="000000"/>
          <w:sz w:val="24"/>
          <w:szCs w:val="24"/>
        </w:rPr>
        <w:t>plementary</w:t>
      </w:r>
      <w:r w:rsidR="00E5018E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070B77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able</w:t>
      </w:r>
      <w:r w:rsidR="00E5018E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C0782D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="002B38C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3</w:t>
      </w:r>
      <w:bookmarkStart w:id="3" w:name="_GoBack"/>
      <w:bookmarkEnd w:id="3"/>
      <w:r w:rsidR="00C0782D" w:rsidRPr="0018357D"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bookmarkStart w:id="4" w:name="OLE_LINK120"/>
      <w:bookmarkStart w:id="5" w:name="OLE_LINK121"/>
      <w:bookmarkStart w:id="6" w:name="OLE_LINK122"/>
      <w:bookmarkStart w:id="7" w:name="OLE_LINK123"/>
      <w:r w:rsidR="00070B77" w:rsidRPr="0018357D">
        <w:rPr>
          <w:rFonts w:ascii="Times New Roman" w:hAnsi="Times New Roman"/>
          <w:b/>
          <w:color w:val="222222"/>
          <w:spacing w:val="3"/>
          <w:kern w:val="0"/>
          <w:sz w:val="24"/>
          <w:szCs w:val="24"/>
          <w:shd w:val="clear" w:color="auto" w:fill="FFFFFF"/>
        </w:rPr>
        <w:t xml:space="preserve"> </w:t>
      </w:r>
      <w:bookmarkEnd w:id="4"/>
      <w:bookmarkEnd w:id="5"/>
      <w:bookmarkEnd w:id="6"/>
      <w:bookmarkEnd w:id="7"/>
      <w:proofErr w:type="spellStart"/>
      <w:r w:rsidR="00070B77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btilase</w:t>
      </w:r>
      <w:proofErr w:type="spellEnd"/>
      <w:r w:rsidR="00070B77" w:rsidRPr="0018357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superfamily genes in 83 fungal organisms.</w:t>
      </w:r>
      <w:r w:rsidR="00070B77" w:rsidRPr="00DF73C2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1876"/>
        <w:gridCol w:w="1601"/>
        <w:gridCol w:w="1515"/>
        <w:gridCol w:w="3545"/>
        <w:gridCol w:w="938"/>
        <w:gridCol w:w="851"/>
        <w:gridCol w:w="646"/>
        <w:gridCol w:w="509"/>
        <w:gridCol w:w="539"/>
        <w:gridCol w:w="509"/>
        <w:gridCol w:w="597"/>
        <w:gridCol w:w="509"/>
        <w:gridCol w:w="509"/>
        <w:gridCol w:w="773"/>
      </w:tblGrid>
      <w:tr w:rsidR="00070B77" w:rsidRPr="00070B77" w:rsidTr="00070B77">
        <w:trPr>
          <w:trHeight w:val="645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train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lifesty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axono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roteinase K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yroli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Kexin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O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new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new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new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new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otal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haeosphaer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nod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N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:Dothide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(2)</w:t>
            </w:r>
            <w:r>
              <w:rPr>
                <w:rFonts w:ascii="Times New Roman" w:hAnsi="Times New Roman"/>
                <w:kern w:val="0"/>
                <w:sz w:val="28"/>
                <w:szCs w:val="2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3(3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yrenophor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itici-repe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ezizomycotina:Dothide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3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lav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RRL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ezizomycotina: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fla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NRRL335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f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ezizomycotina: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ischeri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RRL_18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nidu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GSC_A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ezizomycotina: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5138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ezizomycotina:Eurotiomyce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0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ory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IB4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pergill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er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IH262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enicill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hrysoge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Wisconsin_54-125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: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enicill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arneff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1822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occidioid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imm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s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8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coccidioid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posada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rmscc_3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1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Microspor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13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0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aracoccidioid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ras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b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: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last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dermatit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r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Histoplasm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aps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am1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human/animal 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Microspor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yps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18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5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Uncinocarp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e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1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ichophyt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ub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18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8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ichophyt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onsu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12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ichophyt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equ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cbs12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8(1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Chaetom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lob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0(3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pichloë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estu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ndophy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usar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ramine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1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usar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oxysp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2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8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usar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o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: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8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Fusar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verticill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1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6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agnaporthe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ri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70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4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agnaporthe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o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64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6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0(6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etarhiz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crid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QMa_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ntom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5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8(5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etarhiz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nisopliae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RSEF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ntom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3(4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etarhiz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obert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ntom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8(3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Verticill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dahl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vdls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4(4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Verticill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lbo-a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vams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0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6(4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Neurospor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ra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R7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odospor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ns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SM_98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4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ichoderm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ees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genesh5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otryotin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fuckel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05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Le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lerotin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leroti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Leot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Arthobotry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olig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249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nematophag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scomycota:Pezizomycotin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Orbili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9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8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ich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asto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Zygosaccha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oux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achance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hermotol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6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shby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ossypii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(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remothec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ossypii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10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C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dublin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usita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 4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parapsi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CDC 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tropi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YA-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Candida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uilliermo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6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Debary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hanse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Kluyve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ac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RRL_Y-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odde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longisp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RRL_YB-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Pich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tip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6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Saccharomyce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JM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Saccharomyce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kluyv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3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Saccharomyce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kudriavze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Saccharomyce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ika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Saccharomyce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astel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(3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Vanderwaltoz</w:t>
            </w: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ym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olyspor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DSM_7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Yarrow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ipoly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LIB122      W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cchar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7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hizosaccha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fs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aphr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hizosaccha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om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97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aphr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hizosaccha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ry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y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aphr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chizosacchar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octosp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yfs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Ascomycota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Taphr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 xml:space="preserve">Cryptococcus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neofor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rubii_h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garic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Laccar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b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garic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hanerochaete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hrysospo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P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garic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7(2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ost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place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garic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uccin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gra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Puccini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4(2</w:t>
            </w: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Malassezi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globosa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BS_7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Ustilag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Ustilago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may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hyto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:Ustilagin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oprin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ine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kayama7#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garic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1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Sporobol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os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Bas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Pucciniomyco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Rhizopu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ory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A_99-88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human/animal 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Mucormycotina:Muco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1(3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lastRenderedPageBreak/>
              <w:t>Phycomyces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lakeslee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saprophy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Mucormycotina:Muco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2(4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atrachochytrium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dendrobat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JAM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Chytridiomycot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: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Euchytr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(4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ncephalitozo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cunic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B-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Microsporidi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;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pansporoblas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righ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righ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nterocytozo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bieneu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H34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Microsporidi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;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pansporoblas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Encephalitozoon</w:t>
            </w:r>
            <w:proofErr w:type="spellEnd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Pr="00070B77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CC_50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Microsporidia</w:t>
            </w:r>
            <w:proofErr w:type="spellEnd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; </w:t>
            </w:r>
            <w:proofErr w:type="spellStart"/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Apansporoblas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0(1)</w:t>
            </w:r>
          </w:p>
        </w:tc>
      </w:tr>
      <w:tr w:rsidR="00070B77" w:rsidRPr="00070B77" w:rsidTr="00070B77">
        <w:trPr>
          <w:trHeight w:val="645"/>
        </w:trPr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70B7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0B77" w:rsidRPr="00070B77" w:rsidRDefault="00070B77" w:rsidP="00070B77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70B77">
              <w:rPr>
                <w:rFonts w:ascii="Times New Roman" w:hAnsi="Times New Roman"/>
                <w:kern w:val="0"/>
                <w:sz w:val="28"/>
                <w:szCs w:val="28"/>
              </w:rPr>
              <w:t>904(89)</w:t>
            </w:r>
          </w:p>
        </w:tc>
      </w:tr>
    </w:tbl>
    <w:p w:rsidR="00C0782D" w:rsidRPr="00070B77" w:rsidRDefault="00070B77">
      <w:r w:rsidRPr="00070B77">
        <w:rPr>
          <w:rFonts w:ascii="Times New Roman" w:hAnsi="Times New Roman"/>
          <w:kern w:val="0"/>
          <w:sz w:val="28"/>
          <w:szCs w:val="28"/>
        </w:rPr>
        <w:lastRenderedPageBreak/>
        <w:t>*numbers in brackets represent the deleted gene numbers which show ambiguously aligned regions around the three active catalytic residues.</w:t>
      </w:r>
    </w:p>
    <w:sectPr w:rsidR="00C0782D" w:rsidRPr="00070B77" w:rsidSect="00070B7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139" w:rsidRDefault="00487139" w:rsidP="0018357D">
      <w:r>
        <w:separator/>
      </w:r>
    </w:p>
  </w:endnote>
  <w:endnote w:type="continuationSeparator" w:id="0">
    <w:p w:rsidR="00487139" w:rsidRDefault="00487139" w:rsidP="00183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139" w:rsidRDefault="00487139" w:rsidP="0018357D">
      <w:r>
        <w:separator/>
      </w:r>
    </w:p>
  </w:footnote>
  <w:footnote w:type="continuationSeparator" w:id="0">
    <w:p w:rsidR="00487139" w:rsidRDefault="00487139" w:rsidP="00183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2D"/>
    <w:rsid w:val="00070B77"/>
    <w:rsid w:val="00150D02"/>
    <w:rsid w:val="00177114"/>
    <w:rsid w:val="0018357D"/>
    <w:rsid w:val="002B38C1"/>
    <w:rsid w:val="00487139"/>
    <w:rsid w:val="009B60BA"/>
    <w:rsid w:val="009D2668"/>
    <w:rsid w:val="00B13BB9"/>
    <w:rsid w:val="00C0782D"/>
    <w:rsid w:val="00E5018E"/>
    <w:rsid w:val="00F166E6"/>
    <w:rsid w:val="00F5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character" w:styleId="a6">
    <w:name w:val="FollowedHyperlink"/>
    <w:basedOn w:val="a0"/>
    <w:uiPriority w:val="99"/>
    <w:semiHidden/>
    <w:unhideWhenUsed/>
    <w:rsid w:val="00070B77"/>
    <w:rPr>
      <w:color w:val="800080"/>
      <w:u w:val="single"/>
    </w:rPr>
  </w:style>
  <w:style w:type="paragraph" w:customStyle="1" w:styleId="font5">
    <w:name w:val="font5"/>
    <w:basedOn w:val="a"/>
    <w:rsid w:val="00070B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xl64">
    <w:name w:val="xl64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65">
    <w:name w:val="xl65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66">
    <w:name w:val="xl66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8"/>
      <w:szCs w:val="28"/>
    </w:rPr>
  </w:style>
  <w:style w:type="paragraph" w:customStyle="1" w:styleId="xl67">
    <w:name w:val="xl67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070B7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0">
    <w:name w:val="xl70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1">
    <w:name w:val="xl71"/>
    <w:basedOn w:val="a"/>
    <w:rsid w:val="00070B7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2">
    <w:name w:val="xl72"/>
    <w:basedOn w:val="a"/>
    <w:rsid w:val="00070B7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3">
    <w:name w:val="xl73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styleId="a7">
    <w:name w:val="header"/>
    <w:basedOn w:val="a"/>
    <w:link w:val="Char1"/>
    <w:uiPriority w:val="99"/>
    <w:unhideWhenUsed/>
    <w:rsid w:val="00183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18357D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183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18357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character" w:styleId="a6">
    <w:name w:val="FollowedHyperlink"/>
    <w:basedOn w:val="a0"/>
    <w:uiPriority w:val="99"/>
    <w:semiHidden/>
    <w:unhideWhenUsed/>
    <w:rsid w:val="00070B77"/>
    <w:rPr>
      <w:color w:val="800080"/>
      <w:u w:val="single"/>
    </w:rPr>
  </w:style>
  <w:style w:type="paragraph" w:customStyle="1" w:styleId="font5">
    <w:name w:val="font5"/>
    <w:basedOn w:val="a"/>
    <w:rsid w:val="00070B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xl64">
    <w:name w:val="xl64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65">
    <w:name w:val="xl65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66">
    <w:name w:val="xl66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8"/>
      <w:szCs w:val="28"/>
    </w:rPr>
  </w:style>
  <w:style w:type="paragraph" w:customStyle="1" w:styleId="xl67">
    <w:name w:val="xl67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070B77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0">
    <w:name w:val="xl70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1">
    <w:name w:val="xl71"/>
    <w:basedOn w:val="a"/>
    <w:rsid w:val="00070B7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2">
    <w:name w:val="xl72"/>
    <w:basedOn w:val="a"/>
    <w:rsid w:val="00070B7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customStyle="1" w:styleId="xl73">
    <w:name w:val="xl73"/>
    <w:basedOn w:val="a"/>
    <w:rsid w:val="00070B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8"/>
      <w:szCs w:val="28"/>
    </w:rPr>
  </w:style>
  <w:style w:type="paragraph" w:styleId="a7">
    <w:name w:val="header"/>
    <w:basedOn w:val="a"/>
    <w:link w:val="Char1"/>
    <w:uiPriority w:val="99"/>
    <w:unhideWhenUsed/>
    <w:rsid w:val="00183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18357D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183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18357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8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1458</Words>
  <Characters>8317</Characters>
  <Application>Microsoft Office Word</Application>
  <DocSecurity>0</DocSecurity>
  <Lines>69</Lines>
  <Paragraphs>19</Paragraphs>
  <ScaleCrop>false</ScaleCrop>
  <Company>Microsoft</Company>
  <LinksUpToDate>false</LinksUpToDate>
  <CharactersWithSpaces>9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4</cp:revision>
  <dcterms:created xsi:type="dcterms:W3CDTF">2017-01-04T04:44:00Z</dcterms:created>
  <dcterms:modified xsi:type="dcterms:W3CDTF">2017-02-05T03:56:00Z</dcterms:modified>
</cp:coreProperties>
</file>